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A093F" w14:textId="5AD5F1D8" w:rsidR="003D59DD" w:rsidRPr="00A17766" w:rsidRDefault="003D59DD">
      <w:pPr>
        <w:rPr>
          <w:rFonts w:ascii="Arial" w:eastAsia="DejaVu Sans" w:hAnsi="Arial" w:cs="Arial"/>
          <w:color w:val="000000"/>
          <w:sz w:val="18"/>
          <w:szCs w:val="18"/>
        </w:rPr>
      </w:pPr>
      <w:r w:rsidRPr="003D59DD">
        <w:rPr>
          <w:rFonts w:ascii="Arial" w:hAnsi="Arial" w:cs="Arial"/>
          <w:b/>
          <w:bCs/>
          <w:sz w:val="18"/>
          <w:szCs w:val="18"/>
        </w:rPr>
        <w:t>Supplementary Table 2.</w:t>
      </w:r>
      <w:r w:rsidRPr="003D59DD">
        <w:rPr>
          <w:rFonts w:ascii="Arial" w:hAnsi="Arial" w:cs="Arial"/>
          <w:sz w:val="18"/>
          <w:szCs w:val="18"/>
        </w:rPr>
        <w:t xml:space="preserve"> Summary of </w:t>
      </w:r>
      <w:r w:rsidR="00A17766" w:rsidRPr="004E4A69">
        <w:rPr>
          <w:rFonts w:ascii="Arial" w:eastAsia="DejaVu Sans" w:hAnsi="Arial" w:cs="Arial"/>
          <w:color w:val="000000"/>
          <w:sz w:val="18"/>
          <w:szCs w:val="18"/>
        </w:rPr>
        <w:t>acute myeloid leukemia</w:t>
      </w:r>
      <w:r w:rsidR="00385409">
        <w:rPr>
          <w:rFonts w:ascii="Arial" w:hAnsi="Arial" w:cs="Arial"/>
          <w:sz w:val="18"/>
          <w:szCs w:val="18"/>
        </w:rPr>
        <w:t xml:space="preserve"> patient inform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96"/>
        <w:gridCol w:w="2481"/>
        <w:gridCol w:w="1431"/>
      </w:tblGrid>
      <w:tr w:rsidR="00FB155D" w:rsidRPr="003D59DD" w14:paraId="7608B8B5" w14:textId="77777777">
        <w:trPr>
          <w:cantSplit/>
          <w:tblHeader/>
          <w:jc w:val="center"/>
        </w:trPr>
        <w:tc>
          <w:tcPr>
            <w:tcW w:w="259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2F69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BAD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43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BE7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FB155D" w:rsidRPr="003D59DD" w14:paraId="69D6C165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F8C8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E267" w14:textId="77777777" w:rsidR="00FB155D" w:rsidRPr="003D59DD" w:rsidRDefault="00FB155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69C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1</w:t>
            </w:r>
          </w:p>
        </w:tc>
      </w:tr>
      <w:tr w:rsidR="00FB155D" w:rsidRPr="003D59DD" w14:paraId="6F755E2B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3241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DD6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8092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8 (45%)</w:t>
            </w:r>
          </w:p>
        </w:tc>
      </w:tr>
      <w:tr w:rsidR="00FB155D" w:rsidRPr="003D59DD" w14:paraId="5525307B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7EA7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76D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6D2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3 (55%)</w:t>
            </w:r>
          </w:p>
        </w:tc>
      </w:tr>
      <w:tr w:rsidR="00FB155D" w:rsidRPr="003D59DD" w14:paraId="0BCA88B6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CB2F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7E2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5AD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FB155D" w:rsidRPr="003D59DD" w14:paraId="16512C75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590C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24A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3DA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 (8.7%)</w:t>
            </w:r>
          </w:p>
        </w:tc>
      </w:tr>
      <w:tr w:rsidR="00FB155D" w:rsidRPr="003D59DD" w14:paraId="366215A4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3BBA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2364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7E7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5 (90.6%)</w:t>
            </w:r>
          </w:p>
        </w:tc>
      </w:tr>
      <w:tr w:rsidR="00FB155D" w:rsidRPr="003D59DD" w14:paraId="13AA0027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1010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2DB2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F77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8 (58.3%)</w:t>
            </w:r>
          </w:p>
        </w:tc>
      </w:tr>
      <w:tr w:rsidR="00FB155D" w:rsidRPr="003D59DD" w14:paraId="35A49DA4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A351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61C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B80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3 (41.7%)</w:t>
            </w:r>
          </w:p>
        </w:tc>
      </w:tr>
      <w:tr w:rsidR="00FB155D" w:rsidRPr="003D59DD" w14:paraId="4F8E82E3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5FCC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WBC count(x10^9/L)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B69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133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7 (51.3%)</w:t>
            </w:r>
          </w:p>
        </w:tc>
      </w:tr>
      <w:tr w:rsidR="00FB155D" w:rsidRPr="003D59DD" w14:paraId="3FF5AA07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25F1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6279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8038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3 (48.7%)</w:t>
            </w:r>
          </w:p>
        </w:tc>
      </w:tr>
      <w:tr w:rsidR="00FB155D" w:rsidRPr="003D59DD" w14:paraId="05D72DE3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A589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M blasts(%)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4E2F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63F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0 (39.7%)</w:t>
            </w:r>
          </w:p>
        </w:tc>
      </w:tr>
      <w:tr w:rsidR="00FB155D" w:rsidRPr="003D59DD" w14:paraId="3C6967BD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1C8E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4B2D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E42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91 (60.3%)</w:t>
            </w:r>
          </w:p>
        </w:tc>
      </w:tr>
      <w:tr w:rsidR="00FB155D" w:rsidRPr="003D59DD" w14:paraId="62D1A341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80A6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B blasts(%)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229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lt;=7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D7B9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2 (47.7%)</w:t>
            </w:r>
          </w:p>
        </w:tc>
      </w:tr>
      <w:tr w:rsidR="00FB155D" w:rsidRPr="003D59DD" w14:paraId="5791155C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E6A8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800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E4A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9 (52.3%)</w:t>
            </w:r>
          </w:p>
        </w:tc>
      </w:tr>
      <w:tr w:rsidR="00FB155D" w:rsidRPr="003D59DD" w14:paraId="40B0F708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4395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ytogenetic risk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B12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E389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1 (20.8%)</w:t>
            </w:r>
          </w:p>
        </w:tc>
      </w:tr>
      <w:tr w:rsidR="00FB155D" w:rsidRPr="003D59DD" w14:paraId="1C7179DF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B5D6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BAF8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88F8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2 (55%)</w:t>
            </w:r>
          </w:p>
        </w:tc>
      </w:tr>
      <w:tr w:rsidR="00FB155D" w:rsidRPr="003D59DD" w14:paraId="29971074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2971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AE3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54F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6 (24.2%)</w:t>
            </w:r>
          </w:p>
        </w:tc>
      </w:tr>
      <w:tr w:rsidR="00FB155D" w:rsidRPr="003D59DD" w14:paraId="2F074421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01DE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FAB classifications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5F5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6CB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 (10%)</w:t>
            </w:r>
          </w:p>
        </w:tc>
      </w:tr>
      <w:tr w:rsidR="00FB155D" w:rsidRPr="003D59DD" w14:paraId="33F6BD95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80E0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F7E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38C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5 (23.3%)</w:t>
            </w:r>
          </w:p>
        </w:tc>
      </w:tr>
      <w:tr w:rsidR="00FB155D" w:rsidRPr="003D59DD" w14:paraId="62198AB8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BDF2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A4F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2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461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8 (25.3%)</w:t>
            </w:r>
          </w:p>
        </w:tc>
      </w:tr>
      <w:tr w:rsidR="00FB155D" w:rsidRPr="003D59DD" w14:paraId="4DCC5BD7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9A13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8D9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A6A9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 (10%)</w:t>
            </w:r>
          </w:p>
        </w:tc>
      </w:tr>
      <w:tr w:rsidR="00FB155D" w:rsidRPr="003D59DD" w14:paraId="36198F14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14A8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4ACD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4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3ED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9 (19.3%)</w:t>
            </w:r>
          </w:p>
        </w:tc>
      </w:tr>
      <w:tr w:rsidR="00FB155D" w:rsidRPr="003D59DD" w14:paraId="13F2F61F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B0C2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C8AF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C2F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 (10%)</w:t>
            </w:r>
          </w:p>
        </w:tc>
      </w:tr>
      <w:tr w:rsidR="00FB155D" w:rsidRPr="003D59DD" w14:paraId="226FC3A2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BC21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390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6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588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 (1.3%)</w:t>
            </w:r>
          </w:p>
        </w:tc>
      </w:tr>
      <w:tr w:rsidR="00FB155D" w:rsidRPr="003D59DD" w14:paraId="4ED0A630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F059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5FA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2A8F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FB155D" w:rsidRPr="003D59DD" w14:paraId="32E819B6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620B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ytogenetics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1B5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75D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9 (51.1%)</w:t>
            </w:r>
          </w:p>
        </w:tc>
      </w:tr>
      <w:tr w:rsidR="00FB155D" w:rsidRPr="003D59DD" w14:paraId="694EC16F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30EA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33A8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AC2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 (5.9%)</w:t>
            </w:r>
          </w:p>
        </w:tc>
      </w:tr>
      <w:tr w:rsidR="00FB155D" w:rsidRPr="003D59DD" w14:paraId="6258A6A7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AFCC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CAE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l(5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BBD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FB155D" w:rsidRPr="003D59DD" w14:paraId="4E89B2A1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516C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86A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l(7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CBF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 (4.4%)</w:t>
            </w:r>
          </w:p>
        </w:tc>
      </w:tr>
      <w:tr w:rsidR="00FB155D" w:rsidRPr="003D59DD" w14:paraId="55ACE23C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9EC9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45C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v(16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FAE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 (5.9%)</w:t>
            </w:r>
          </w:p>
        </w:tc>
      </w:tr>
      <w:tr w:rsidR="00FB155D" w:rsidRPr="003D59DD" w14:paraId="5D7997FC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01F8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6FB2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(15;17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C90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 (8.1%)</w:t>
            </w:r>
          </w:p>
        </w:tc>
      </w:tr>
      <w:tr w:rsidR="00FB155D" w:rsidRPr="003D59DD" w14:paraId="7A898E03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9037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568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(8;21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B2D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 (5.2%)</w:t>
            </w:r>
          </w:p>
        </w:tc>
      </w:tr>
      <w:tr w:rsidR="00FB155D" w:rsidRPr="003D59DD" w14:paraId="4BC7D1F7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F3DE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38F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(9;11)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CAE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FB155D" w:rsidRPr="003D59DD" w14:paraId="7F02A5B4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C699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BB9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774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4 (17.8%)</w:t>
            </w:r>
          </w:p>
        </w:tc>
      </w:tr>
      <w:tr w:rsidR="00FB155D" w:rsidRPr="003D59DD" w14:paraId="5FB7E03D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D757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FLT3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DC4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680F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2 (69.4%)</w:t>
            </w:r>
          </w:p>
        </w:tc>
      </w:tr>
      <w:tr w:rsidR="00FB155D" w:rsidRPr="003D59DD" w14:paraId="228C3AF3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675E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4782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0F3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5 (30.6%)</w:t>
            </w:r>
          </w:p>
        </w:tc>
      </w:tr>
      <w:tr w:rsidR="00FB155D" w:rsidRPr="003D59DD" w14:paraId="3A6E32AA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35D2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DH1 R132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A65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09A0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6 (91.3%)</w:t>
            </w:r>
          </w:p>
        </w:tc>
      </w:tr>
      <w:tr w:rsidR="00FB155D" w:rsidRPr="003D59DD" w14:paraId="4422A0EA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810B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624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25F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 (8.7%)</w:t>
            </w:r>
          </w:p>
        </w:tc>
      </w:tr>
      <w:tr w:rsidR="00FB155D" w:rsidRPr="003D59DD" w14:paraId="4DAFC46B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1A94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DH1 R140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9D59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234B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7 (91.9%)</w:t>
            </w:r>
          </w:p>
        </w:tc>
      </w:tr>
      <w:tr w:rsidR="00FB155D" w:rsidRPr="003D59DD" w14:paraId="4F79E20F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2458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3E4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07DF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 (8.1%)</w:t>
            </w:r>
          </w:p>
        </w:tc>
      </w:tr>
      <w:tr w:rsidR="00FB155D" w:rsidRPr="003D59DD" w14:paraId="2EECC4BF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3098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DH1 R172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F436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8FE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7 (98.7%)</w:t>
            </w:r>
          </w:p>
        </w:tc>
      </w:tr>
      <w:tr w:rsidR="00FB155D" w:rsidRPr="003D59DD" w14:paraId="101DE740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AAD4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5FE2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24E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 (1.3%)</w:t>
            </w:r>
          </w:p>
        </w:tc>
      </w:tr>
      <w:tr w:rsidR="00FB155D" w:rsidRPr="003D59DD" w14:paraId="4DE43640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30BD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AS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B3D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13E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2 (94.7%)</w:t>
            </w:r>
          </w:p>
        </w:tc>
      </w:tr>
      <w:tr w:rsidR="00FB155D" w:rsidRPr="003D59DD" w14:paraId="12484251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1635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CAB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AC8C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 (5.3%)</w:t>
            </w:r>
          </w:p>
        </w:tc>
      </w:tr>
      <w:tr w:rsidR="00FB155D" w:rsidRPr="003D59DD" w14:paraId="65178EDB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CD87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PM1 mutatio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A56A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803E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7 (78%)</w:t>
            </w:r>
          </w:p>
        </w:tc>
      </w:tr>
      <w:tr w:rsidR="00FB155D" w:rsidRPr="003D59DD" w14:paraId="2F9176CC" w14:textId="7777777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5A93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8C45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2F38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3 (22%)</w:t>
            </w:r>
          </w:p>
        </w:tc>
      </w:tr>
      <w:tr w:rsidR="00FB155D" w:rsidRPr="003D59DD" w14:paraId="126AB22E" w14:textId="77777777" w:rsidTr="00291727">
        <w:trPr>
          <w:cantSplit/>
          <w:jc w:val="center"/>
        </w:trPr>
        <w:tc>
          <w:tcPr>
            <w:tcW w:w="2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48D2" w14:textId="77777777" w:rsidR="00FB155D" w:rsidRPr="003D59DD" w:rsidRDefault="00D55CB0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A2E4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CF61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4 (35.8%)</w:t>
            </w:r>
          </w:p>
        </w:tc>
      </w:tr>
      <w:tr w:rsidR="00FB155D" w:rsidRPr="003D59DD" w14:paraId="6DD65C66" w14:textId="77777777" w:rsidTr="00291727">
        <w:trPr>
          <w:cantSplit/>
          <w:jc w:val="center"/>
        </w:trPr>
        <w:tc>
          <w:tcPr>
            <w:tcW w:w="25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3E71" w14:textId="77777777" w:rsidR="00FB155D" w:rsidRPr="003D59DD" w:rsidRDefault="00FB155D" w:rsidP="00D7507E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4393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4607" w14:textId="77777777" w:rsidR="00FB155D" w:rsidRPr="003D59DD" w:rsidRDefault="00D55CB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9DD">
              <w:rPr>
                <w:rFonts w:ascii="Arial" w:eastAsia="DejaVu Sans" w:hAnsi="Arial" w:cs="Arial"/>
                <w:color w:val="000000"/>
                <w:sz w:val="18"/>
                <w:szCs w:val="18"/>
              </w:rPr>
              <w:t>97 (64.2%)</w:t>
            </w:r>
          </w:p>
        </w:tc>
      </w:tr>
    </w:tbl>
    <w:p w14:paraId="02A801AA" w14:textId="77777777" w:rsidR="00D55CB0" w:rsidRPr="003D59DD" w:rsidRDefault="00D55CB0">
      <w:pPr>
        <w:rPr>
          <w:rFonts w:ascii="Arial" w:hAnsi="Arial" w:cs="Arial"/>
          <w:sz w:val="18"/>
          <w:szCs w:val="18"/>
        </w:rPr>
      </w:pPr>
    </w:p>
    <w:sectPr w:rsidR="00D55CB0" w:rsidRPr="003D59D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91727"/>
    <w:rsid w:val="0035500D"/>
    <w:rsid w:val="00362E65"/>
    <w:rsid w:val="00385409"/>
    <w:rsid w:val="003D59DD"/>
    <w:rsid w:val="004158F9"/>
    <w:rsid w:val="00457CF1"/>
    <w:rsid w:val="00747CCE"/>
    <w:rsid w:val="007B3E96"/>
    <w:rsid w:val="008F1F48"/>
    <w:rsid w:val="00901463"/>
    <w:rsid w:val="00946CB3"/>
    <w:rsid w:val="00A17766"/>
    <w:rsid w:val="00AE18EF"/>
    <w:rsid w:val="00AE1BDD"/>
    <w:rsid w:val="00B3547C"/>
    <w:rsid w:val="00B4379D"/>
    <w:rsid w:val="00C27329"/>
    <w:rsid w:val="00C31EEB"/>
    <w:rsid w:val="00D55CB0"/>
    <w:rsid w:val="00D7507E"/>
    <w:rsid w:val="00F12158"/>
    <w:rsid w:val="00FB155D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C617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iping Shi</cp:lastModifiedBy>
  <cp:revision>23</cp:revision>
  <dcterms:created xsi:type="dcterms:W3CDTF">2017-02-28T11:18:00Z</dcterms:created>
  <dcterms:modified xsi:type="dcterms:W3CDTF">2021-11-28T15:43:00Z</dcterms:modified>
  <cp:category/>
</cp:coreProperties>
</file>